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F6C77" w:rsidRDefault="008F6C77" w:rsidP="008F6C77">
      <w:pPr>
        <w:widowControl/>
        <w:jc w:val="left"/>
        <w:rPr>
          <w:rFonts w:ascii="Times New Roman" w:hAnsi="Times New Roman" w:cs="Times New Roman"/>
          <w:szCs w:val="21"/>
        </w:rPr>
      </w:pPr>
      <w:r w:rsidRPr="00E169D4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/>
          <w:szCs w:val="21"/>
        </w:rPr>
        <w:t>S1</w:t>
      </w:r>
      <w:r w:rsidRPr="00E169D4">
        <w:rPr>
          <w:rFonts w:ascii="Times New Roman" w:hAnsi="Times New Roman" w:cs="Times New Roman"/>
          <w:szCs w:val="21"/>
        </w:rPr>
        <w:t xml:space="preserve">. </w:t>
      </w:r>
      <w:r w:rsidRPr="00DB4A97">
        <w:rPr>
          <w:rFonts w:ascii="Times New Roman" w:hAnsi="Times New Roman" w:cs="Times New Roman"/>
          <w:szCs w:val="21"/>
        </w:rPr>
        <w:t xml:space="preserve">Distribution of </w:t>
      </w:r>
      <w:r>
        <w:rPr>
          <w:rFonts w:ascii="Times New Roman" w:hAnsi="Times New Roman" w:cs="Times New Roman"/>
          <w:szCs w:val="21"/>
        </w:rPr>
        <w:t xml:space="preserve">preoperative </w:t>
      </w:r>
      <w:r w:rsidRPr="00DB4A97">
        <w:rPr>
          <w:rFonts w:ascii="Times New Roman" w:hAnsi="Times New Roman" w:cs="Times New Roman"/>
          <w:szCs w:val="21"/>
        </w:rPr>
        <w:t xml:space="preserve">endoscopic and </w:t>
      </w:r>
      <w:r>
        <w:rPr>
          <w:rFonts w:ascii="Times New Roman" w:hAnsi="Times New Roman" w:cs="Times New Roman"/>
          <w:szCs w:val="21"/>
        </w:rPr>
        <w:t xml:space="preserve">postoperative macroscopic </w:t>
      </w:r>
      <w:r>
        <w:rPr>
          <w:rFonts w:ascii="Times New Roman" w:hAnsi="Times New Roman" w:cs="Times New Roman" w:hint="eastAsia"/>
          <w:szCs w:val="21"/>
        </w:rPr>
        <w:t xml:space="preserve">tumor </w:t>
      </w:r>
      <w:r w:rsidRPr="00DB4A97">
        <w:rPr>
          <w:rFonts w:ascii="Times New Roman" w:hAnsi="Times New Roman" w:cs="Times New Roman"/>
          <w:szCs w:val="21"/>
        </w:rPr>
        <w:t xml:space="preserve">sizes in type III </w:t>
      </w:r>
      <w:r>
        <w:rPr>
          <w:rFonts w:ascii="Times New Roman" w:hAnsi="Times New Roman" w:cs="Times New Roman" w:hint="eastAsia"/>
          <w:szCs w:val="21"/>
        </w:rPr>
        <w:t>GC</w:t>
      </w:r>
    </w:p>
    <w:tbl>
      <w:tblPr>
        <w:tblStyle w:val="aa"/>
        <w:tblpPr w:leftFromText="142" w:rightFromText="142" w:vertAnchor="text" w:horzAnchor="margin" w:tblpY="5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7"/>
        <w:gridCol w:w="1645"/>
        <w:gridCol w:w="1701"/>
      </w:tblGrid>
      <w:tr w:rsidR="008F6C77" w:rsidRPr="00DB4A97" w:rsidTr="00A90823">
        <w:tc>
          <w:tcPr>
            <w:tcW w:w="1757" w:type="dxa"/>
            <w:vMerge w:val="restart"/>
            <w:tcBorders>
              <w:top w:val="single" w:sz="12" w:space="0" w:color="auto"/>
            </w:tcBorders>
            <w:vAlign w:val="center"/>
          </w:tcPr>
          <w:p w:rsidR="008F6C77" w:rsidRPr="00DB4A97" w:rsidRDefault="008F6C77" w:rsidP="00181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mor s</w:t>
            </w:r>
            <w:r w:rsidRPr="00DB4A97">
              <w:rPr>
                <w:rFonts w:ascii="Times New Roman" w:hAnsi="Times New Roman" w:cs="Times New Roman"/>
                <w:sz w:val="18"/>
                <w:szCs w:val="18"/>
              </w:rPr>
              <w:t>ize (cm)</w:t>
            </w:r>
          </w:p>
        </w:tc>
        <w:tc>
          <w:tcPr>
            <w:tcW w:w="3346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8F6C77" w:rsidRPr="00DB4A97" w:rsidRDefault="008F6C77" w:rsidP="00181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umber of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tients</w:t>
            </w:r>
          </w:p>
        </w:tc>
      </w:tr>
      <w:tr w:rsidR="008F6C77" w:rsidRPr="00DB4A97" w:rsidTr="00A90823">
        <w:tc>
          <w:tcPr>
            <w:tcW w:w="1757" w:type="dxa"/>
            <w:vMerge/>
            <w:tcBorders>
              <w:bottom w:val="single" w:sz="12" w:space="0" w:color="auto"/>
            </w:tcBorders>
          </w:tcPr>
          <w:p w:rsidR="008F6C77" w:rsidRPr="00DB4A97" w:rsidRDefault="008F6C77" w:rsidP="00181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5" w:type="dxa"/>
            <w:tcBorders>
              <w:top w:val="single" w:sz="8" w:space="0" w:color="auto"/>
              <w:bottom w:val="single" w:sz="12" w:space="0" w:color="auto"/>
            </w:tcBorders>
          </w:tcPr>
          <w:p w:rsidR="008F6C77" w:rsidRPr="00DB4A97" w:rsidRDefault="008F6C77" w:rsidP="00181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A97">
              <w:rPr>
                <w:rFonts w:ascii="Times New Roman" w:hAnsi="Times New Roman" w:cs="Times New Roman"/>
                <w:sz w:val="18"/>
                <w:szCs w:val="18"/>
              </w:rPr>
              <w:t>Endoscopic measurement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</w:tcPr>
          <w:p w:rsidR="008F6C77" w:rsidRPr="00DB4A97" w:rsidRDefault="008F6C77" w:rsidP="00181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A97">
              <w:rPr>
                <w:rFonts w:ascii="Times New Roman" w:hAnsi="Times New Roman" w:cs="Times New Roman"/>
                <w:sz w:val="18"/>
                <w:szCs w:val="18"/>
              </w:rPr>
              <w:t>Macroscopic measurement</w:t>
            </w:r>
          </w:p>
        </w:tc>
      </w:tr>
      <w:tr w:rsidR="008F6C77" w:rsidRPr="00DB4A97" w:rsidTr="00A90823">
        <w:tc>
          <w:tcPr>
            <w:tcW w:w="1757" w:type="dxa"/>
            <w:tcBorders>
              <w:top w:val="single" w:sz="12" w:space="0" w:color="auto"/>
            </w:tcBorders>
          </w:tcPr>
          <w:p w:rsidR="008F6C77" w:rsidRPr="00DB4A97" w:rsidRDefault="008F6C77" w:rsidP="00181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A97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A9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≤, 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&lt; </w:t>
            </w:r>
            <w:r w:rsidRPr="00DB4A97">
              <w:rPr>
                <w:rFonts w:ascii="Times New Roman" w:eastAsiaTheme="minorHAnsi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645" w:type="dxa"/>
            <w:tcBorders>
              <w:top w:val="single" w:sz="12" w:space="0" w:color="auto"/>
            </w:tcBorders>
          </w:tcPr>
          <w:p w:rsidR="008F6C77" w:rsidRPr="00DB4A97" w:rsidRDefault="008F6C77" w:rsidP="00181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8F6C77" w:rsidRPr="00DB4A97" w:rsidRDefault="008F6C77" w:rsidP="00181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8F6C77" w:rsidRPr="00DB4A97" w:rsidTr="00A90823">
        <w:tc>
          <w:tcPr>
            <w:tcW w:w="1757" w:type="dxa"/>
          </w:tcPr>
          <w:p w:rsidR="008F6C77" w:rsidRPr="00DB4A97" w:rsidRDefault="008F6C77" w:rsidP="00181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B4A97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A9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≤, 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&lt; 3</w:t>
            </w:r>
            <w:r w:rsidRPr="00DB4A97">
              <w:rPr>
                <w:rFonts w:ascii="Times New Roman" w:eastAsiaTheme="minorHAns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645" w:type="dxa"/>
          </w:tcPr>
          <w:p w:rsidR="008F6C77" w:rsidRPr="00DB4A97" w:rsidRDefault="008F6C77" w:rsidP="00181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701" w:type="dxa"/>
          </w:tcPr>
          <w:p w:rsidR="008F6C77" w:rsidRPr="00DB4A97" w:rsidRDefault="008F6C77" w:rsidP="00181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8F6C77" w:rsidRPr="00DB4A97" w:rsidTr="00A90823">
        <w:tc>
          <w:tcPr>
            <w:tcW w:w="1757" w:type="dxa"/>
          </w:tcPr>
          <w:p w:rsidR="008F6C77" w:rsidRPr="00DB4A97" w:rsidRDefault="008F6C77" w:rsidP="00181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B4A97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A9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≤, 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&lt; 4</w:t>
            </w:r>
            <w:r w:rsidRPr="00DB4A97">
              <w:rPr>
                <w:rFonts w:ascii="Times New Roman" w:eastAsiaTheme="minorHAns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645" w:type="dxa"/>
          </w:tcPr>
          <w:p w:rsidR="008F6C77" w:rsidRPr="00DB4A97" w:rsidRDefault="008F6C77" w:rsidP="00181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1701" w:type="dxa"/>
          </w:tcPr>
          <w:p w:rsidR="008F6C77" w:rsidRPr="00DB4A97" w:rsidRDefault="008F6C77" w:rsidP="00181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</w:tr>
      <w:tr w:rsidR="008F6C77" w:rsidRPr="00DB4A97" w:rsidTr="00A90823">
        <w:tc>
          <w:tcPr>
            <w:tcW w:w="1757" w:type="dxa"/>
          </w:tcPr>
          <w:p w:rsidR="008F6C77" w:rsidRPr="00DB4A97" w:rsidRDefault="008F6C77" w:rsidP="00181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DB4A97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A9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≤, 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&lt; 5</w:t>
            </w:r>
            <w:r w:rsidRPr="00DB4A97">
              <w:rPr>
                <w:rFonts w:ascii="Times New Roman" w:eastAsiaTheme="minorHAns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645" w:type="dxa"/>
          </w:tcPr>
          <w:p w:rsidR="008F6C77" w:rsidRPr="00DB4A97" w:rsidRDefault="008F6C77" w:rsidP="00181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1701" w:type="dxa"/>
          </w:tcPr>
          <w:p w:rsidR="008F6C77" w:rsidRPr="00DB4A97" w:rsidRDefault="008F6C77" w:rsidP="00181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</w:tr>
      <w:tr w:rsidR="008F6C77" w:rsidRPr="00DB4A97" w:rsidTr="00A90823">
        <w:tc>
          <w:tcPr>
            <w:tcW w:w="1757" w:type="dxa"/>
          </w:tcPr>
          <w:p w:rsidR="008F6C77" w:rsidRPr="00DB4A97" w:rsidRDefault="008F6C77" w:rsidP="00181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B4A97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A9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≤, 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&lt; 6</w:t>
            </w:r>
            <w:r w:rsidRPr="00DB4A97">
              <w:rPr>
                <w:rFonts w:ascii="Times New Roman" w:eastAsiaTheme="minorHAns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645" w:type="dxa"/>
          </w:tcPr>
          <w:p w:rsidR="008F6C77" w:rsidRPr="00DB4A97" w:rsidRDefault="008F6C77" w:rsidP="00181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1701" w:type="dxa"/>
          </w:tcPr>
          <w:p w:rsidR="008F6C77" w:rsidRPr="00DB4A97" w:rsidRDefault="008F6C77" w:rsidP="00181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</w:tr>
      <w:tr w:rsidR="008F6C77" w:rsidRPr="00DB4A97" w:rsidTr="00A90823">
        <w:tc>
          <w:tcPr>
            <w:tcW w:w="1757" w:type="dxa"/>
          </w:tcPr>
          <w:p w:rsidR="008F6C77" w:rsidRPr="00DB4A97" w:rsidRDefault="008F6C77" w:rsidP="00181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DB4A97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A9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≤, 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&lt; 7</w:t>
            </w:r>
            <w:r w:rsidRPr="00DB4A97">
              <w:rPr>
                <w:rFonts w:ascii="Times New Roman" w:eastAsiaTheme="minorHAns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645" w:type="dxa"/>
          </w:tcPr>
          <w:p w:rsidR="008F6C77" w:rsidRPr="00DB4A97" w:rsidRDefault="008F6C77" w:rsidP="00181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701" w:type="dxa"/>
          </w:tcPr>
          <w:p w:rsidR="008F6C77" w:rsidRPr="00DB4A97" w:rsidRDefault="008F6C77" w:rsidP="00181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</w:tr>
      <w:tr w:rsidR="008F6C77" w:rsidRPr="00DB4A97" w:rsidTr="00A90823">
        <w:tc>
          <w:tcPr>
            <w:tcW w:w="1757" w:type="dxa"/>
          </w:tcPr>
          <w:p w:rsidR="008F6C77" w:rsidRPr="00DB4A97" w:rsidRDefault="008F6C77" w:rsidP="00181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DB4A97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A9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≤, 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&lt; 8</w:t>
            </w:r>
            <w:r w:rsidRPr="00DB4A97">
              <w:rPr>
                <w:rFonts w:ascii="Times New Roman" w:eastAsiaTheme="minorHAns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645" w:type="dxa"/>
          </w:tcPr>
          <w:p w:rsidR="008F6C77" w:rsidRPr="00DB4A97" w:rsidRDefault="008F6C77" w:rsidP="00181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701" w:type="dxa"/>
          </w:tcPr>
          <w:p w:rsidR="008F6C77" w:rsidRPr="00DB4A97" w:rsidRDefault="008F6C77" w:rsidP="00181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</w:tr>
      <w:tr w:rsidR="008F6C77" w:rsidRPr="00DB4A97" w:rsidTr="00A90823">
        <w:tc>
          <w:tcPr>
            <w:tcW w:w="1757" w:type="dxa"/>
          </w:tcPr>
          <w:p w:rsidR="008F6C77" w:rsidRPr="00DB4A97" w:rsidRDefault="008F6C77" w:rsidP="00181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B4A97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A9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≤, 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&lt; 9</w:t>
            </w:r>
            <w:r w:rsidRPr="00DB4A97">
              <w:rPr>
                <w:rFonts w:ascii="Times New Roman" w:eastAsiaTheme="minorHAns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645" w:type="dxa"/>
          </w:tcPr>
          <w:p w:rsidR="008F6C77" w:rsidRPr="00DB4A97" w:rsidRDefault="008F6C77" w:rsidP="00181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701" w:type="dxa"/>
          </w:tcPr>
          <w:p w:rsidR="008F6C77" w:rsidRPr="00DB4A97" w:rsidRDefault="008F6C77" w:rsidP="00181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</w:tr>
      <w:tr w:rsidR="008F6C77" w:rsidRPr="00DB4A97" w:rsidTr="00A90823">
        <w:tc>
          <w:tcPr>
            <w:tcW w:w="1757" w:type="dxa"/>
          </w:tcPr>
          <w:p w:rsidR="008F6C77" w:rsidRPr="00DB4A97" w:rsidRDefault="008F6C77" w:rsidP="00181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DB4A97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A9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≤, 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&lt; 10</w:t>
            </w:r>
            <w:r w:rsidRPr="00DB4A97">
              <w:rPr>
                <w:rFonts w:ascii="Times New Roman" w:eastAsiaTheme="minorHAns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645" w:type="dxa"/>
          </w:tcPr>
          <w:p w:rsidR="008F6C77" w:rsidRPr="00DB4A97" w:rsidRDefault="008F6C77" w:rsidP="00181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:rsidR="008F6C77" w:rsidRPr="00DB4A97" w:rsidRDefault="008F6C77" w:rsidP="00181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8F6C77" w:rsidRPr="00DB4A97" w:rsidTr="00A90823">
        <w:tc>
          <w:tcPr>
            <w:tcW w:w="1757" w:type="dxa"/>
          </w:tcPr>
          <w:p w:rsidR="008F6C77" w:rsidRPr="00DB4A97" w:rsidRDefault="008F6C77" w:rsidP="00181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A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B4A97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A9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≤, 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&lt; 11</w:t>
            </w:r>
            <w:r w:rsidRPr="00DB4A97">
              <w:rPr>
                <w:rFonts w:ascii="Times New Roman" w:eastAsiaTheme="minorHAns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645" w:type="dxa"/>
          </w:tcPr>
          <w:p w:rsidR="008F6C77" w:rsidRPr="00DB4A97" w:rsidRDefault="008F6C77" w:rsidP="00181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701" w:type="dxa"/>
          </w:tcPr>
          <w:p w:rsidR="008F6C77" w:rsidRPr="00DB4A97" w:rsidRDefault="008F6C77" w:rsidP="00181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8F6C77" w:rsidRPr="00DB4A97" w:rsidTr="00A90823">
        <w:tc>
          <w:tcPr>
            <w:tcW w:w="1757" w:type="dxa"/>
          </w:tcPr>
          <w:p w:rsidR="008F6C77" w:rsidRPr="00DB4A97" w:rsidRDefault="008F6C77" w:rsidP="00181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A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B4A97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A9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≤, 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&lt; 1</w:t>
            </w:r>
            <w:r w:rsidRPr="00DB4A97">
              <w:rPr>
                <w:rFonts w:ascii="Times New Roman" w:eastAsiaTheme="minorHAnsi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645" w:type="dxa"/>
          </w:tcPr>
          <w:p w:rsidR="008F6C77" w:rsidRPr="00DB4A97" w:rsidRDefault="008F6C77" w:rsidP="00181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:rsidR="008F6C77" w:rsidRPr="00DB4A97" w:rsidRDefault="008F6C77" w:rsidP="00181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8F6C77" w:rsidRPr="00DB4A97" w:rsidTr="00A90823">
        <w:tc>
          <w:tcPr>
            <w:tcW w:w="1757" w:type="dxa"/>
          </w:tcPr>
          <w:p w:rsidR="008F6C77" w:rsidRPr="00DB4A97" w:rsidRDefault="008F6C77" w:rsidP="00181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A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B4A97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A9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≤, 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&lt; 13</w:t>
            </w:r>
            <w:r w:rsidRPr="00DB4A97">
              <w:rPr>
                <w:rFonts w:ascii="Times New Roman" w:eastAsiaTheme="minorHAns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645" w:type="dxa"/>
          </w:tcPr>
          <w:p w:rsidR="008F6C77" w:rsidRPr="00DB4A97" w:rsidRDefault="008F6C77" w:rsidP="00181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01" w:type="dxa"/>
          </w:tcPr>
          <w:p w:rsidR="008F6C77" w:rsidRPr="00DB4A97" w:rsidRDefault="008F6C77" w:rsidP="00181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8F6C77" w:rsidRPr="00DB4A97" w:rsidTr="00A90823">
        <w:tc>
          <w:tcPr>
            <w:tcW w:w="1757" w:type="dxa"/>
          </w:tcPr>
          <w:p w:rsidR="008F6C77" w:rsidRPr="00DB4A97" w:rsidRDefault="008F6C77" w:rsidP="00181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A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B4A97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A9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≤, 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&lt; 14</w:t>
            </w:r>
            <w:r w:rsidRPr="00DB4A97">
              <w:rPr>
                <w:rFonts w:ascii="Times New Roman" w:eastAsiaTheme="minorHAns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645" w:type="dxa"/>
          </w:tcPr>
          <w:p w:rsidR="008F6C77" w:rsidRPr="00DB4A97" w:rsidRDefault="008F6C77" w:rsidP="00181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:rsidR="008F6C77" w:rsidRPr="00DB4A97" w:rsidRDefault="008F6C77" w:rsidP="00181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8F6C77" w:rsidRPr="00DB4A97" w:rsidTr="00A90823">
        <w:tc>
          <w:tcPr>
            <w:tcW w:w="1757" w:type="dxa"/>
          </w:tcPr>
          <w:p w:rsidR="008F6C77" w:rsidRPr="00DB4A97" w:rsidRDefault="008F6C77" w:rsidP="00181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A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DB4A97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A9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≤, 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&lt; 15</w:t>
            </w:r>
            <w:r w:rsidRPr="00DB4A97">
              <w:rPr>
                <w:rFonts w:ascii="Times New Roman" w:eastAsiaTheme="minorHAns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645" w:type="dxa"/>
          </w:tcPr>
          <w:p w:rsidR="008F6C77" w:rsidRPr="00DB4A97" w:rsidRDefault="008F6C77" w:rsidP="00181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:rsidR="008F6C77" w:rsidRPr="00DB4A97" w:rsidRDefault="008F6C77" w:rsidP="00181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F6C77" w:rsidRPr="00DB4A97" w:rsidTr="00A90823">
        <w:tc>
          <w:tcPr>
            <w:tcW w:w="1757" w:type="dxa"/>
          </w:tcPr>
          <w:p w:rsidR="008F6C77" w:rsidRPr="00DB4A97" w:rsidRDefault="008F6C77" w:rsidP="00181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A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B4A97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A97">
              <w:rPr>
                <w:rFonts w:ascii="Times New Roman" w:eastAsiaTheme="minorHAnsi" w:hAnsi="Times New Roman" w:cs="Times New Roman"/>
                <w:sz w:val="18"/>
                <w:szCs w:val="18"/>
              </w:rPr>
              <w:t>≤</w:t>
            </w:r>
          </w:p>
        </w:tc>
        <w:tc>
          <w:tcPr>
            <w:tcW w:w="1645" w:type="dxa"/>
          </w:tcPr>
          <w:p w:rsidR="008F6C77" w:rsidRPr="00DB4A97" w:rsidRDefault="008F6C77" w:rsidP="00181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:rsidR="008F6C77" w:rsidRPr="00DB4A97" w:rsidRDefault="008F6C77" w:rsidP="00181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</w:tbl>
    <w:p w:rsidR="008F6C77" w:rsidRPr="00DB4A97" w:rsidRDefault="008F6C77" w:rsidP="008F6C77">
      <w:pPr>
        <w:widowControl/>
        <w:jc w:val="left"/>
        <w:rPr>
          <w:rFonts w:ascii="Times New Roman" w:hAnsi="Times New Roman" w:cs="Times New Roman"/>
          <w:szCs w:val="21"/>
        </w:rPr>
      </w:pPr>
    </w:p>
    <w:p w:rsidR="008F6C77" w:rsidRDefault="008F6C77" w:rsidP="008F6C77"/>
    <w:p w:rsidR="008F6C77" w:rsidRDefault="008F6C77" w:rsidP="008F6C77"/>
    <w:p w:rsidR="008F6C77" w:rsidRDefault="008F6C77" w:rsidP="008F6C77"/>
    <w:p w:rsidR="008F6C77" w:rsidRDefault="008F6C77" w:rsidP="008F6C77"/>
    <w:p w:rsidR="008F6C77" w:rsidRDefault="008F6C77" w:rsidP="008F6C77"/>
    <w:p w:rsidR="008F6C77" w:rsidRDefault="008F6C77" w:rsidP="008F6C77"/>
    <w:p w:rsidR="008F6C77" w:rsidRDefault="008F6C77" w:rsidP="008F6C77"/>
    <w:p w:rsidR="008F6C77" w:rsidRDefault="008F6C77" w:rsidP="008F6C77"/>
    <w:p w:rsidR="008F6C77" w:rsidRDefault="008F6C77" w:rsidP="008F6C77"/>
    <w:p w:rsidR="008F6C77" w:rsidRDefault="008F6C77" w:rsidP="008F6C77"/>
    <w:p w:rsidR="008F6C77" w:rsidRDefault="008F6C77" w:rsidP="008F6C77"/>
    <w:p w:rsidR="008F6C77" w:rsidRDefault="008F6C77" w:rsidP="008F6C77"/>
    <w:p w:rsidR="008F6C77" w:rsidRDefault="008F6C77" w:rsidP="008F6C77"/>
    <w:p w:rsidR="008F6C77" w:rsidRDefault="008F6C77" w:rsidP="008F6C77"/>
    <w:p w:rsidR="008F6C77" w:rsidRDefault="008F6C77" w:rsidP="008F6C77"/>
    <w:p w:rsidR="008F6C77" w:rsidRDefault="008F6C77" w:rsidP="008F6C77"/>
    <w:p w:rsidR="008F6C77" w:rsidRDefault="008F6C77" w:rsidP="008F6C77"/>
    <w:p w:rsidR="00A90823" w:rsidRDefault="00A90823" w:rsidP="008F6C77">
      <w:pPr>
        <w:rPr>
          <w:rFonts w:ascii="Times New Roman" w:hAnsi="Times New Roman" w:cs="Times New Roman"/>
        </w:rPr>
      </w:pPr>
    </w:p>
    <w:p w:rsidR="008F6C77" w:rsidRPr="00F07D12" w:rsidRDefault="008F6C77" w:rsidP="008F6C77">
      <w:pPr>
        <w:rPr>
          <w:rFonts w:ascii="Times New Roman" w:hAnsi="Times New Roman" w:cs="Times New Roman"/>
        </w:rPr>
      </w:pPr>
      <w:r w:rsidRPr="00F07D12">
        <w:rPr>
          <w:rFonts w:ascii="Times New Roman" w:hAnsi="Times New Roman" w:cs="Times New Roman"/>
        </w:rPr>
        <w:t>GC, gastric cancer</w:t>
      </w:r>
    </w:p>
    <w:p w:rsidR="00A7678D" w:rsidRDefault="00A7678D">
      <w:pPr>
        <w:widowControl/>
        <w:jc w:val="left"/>
      </w:pPr>
      <w:r>
        <w:br w:type="page"/>
      </w:r>
    </w:p>
    <w:p w:rsidR="00A7678D" w:rsidRPr="00E169D4" w:rsidRDefault="00A7678D" w:rsidP="00A7678D">
      <w:pPr>
        <w:rPr>
          <w:rFonts w:ascii="Times New Roman" w:hAnsi="Times New Roman" w:cs="Times New Roman"/>
          <w:szCs w:val="21"/>
        </w:rPr>
      </w:pPr>
      <w:r w:rsidRPr="00E169D4">
        <w:rPr>
          <w:rFonts w:ascii="Times New Roman" w:hAnsi="Times New Roman" w:cs="Times New Roman"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szCs w:val="21"/>
        </w:rPr>
        <w:t>S</w:t>
      </w:r>
      <w:r w:rsidRPr="00E169D4">
        <w:rPr>
          <w:rFonts w:ascii="Times New Roman" w:hAnsi="Times New Roman" w:cs="Times New Roman"/>
          <w:szCs w:val="21"/>
        </w:rPr>
        <w:t>2. H</w:t>
      </w:r>
      <w:r>
        <w:rPr>
          <w:rFonts w:ascii="Times New Roman" w:hAnsi="Times New Roman" w:cs="Times New Roman" w:hint="eastAsia"/>
          <w:szCs w:val="21"/>
        </w:rPr>
        <w:t>Rs</w:t>
      </w:r>
      <w:r w:rsidRPr="00E169D4">
        <w:rPr>
          <w:rFonts w:ascii="Times New Roman" w:hAnsi="Times New Roman" w:cs="Times New Roman"/>
          <w:szCs w:val="21"/>
        </w:rPr>
        <w:t xml:space="preserve"> of ‘large’ and ‘small’ type III </w:t>
      </w:r>
      <w:r>
        <w:rPr>
          <w:rFonts w:ascii="Times New Roman" w:hAnsi="Times New Roman" w:cs="Times New Roman" w:hint="eastAsia"/>
          <w:szCs w:val="21"/>
        </w:rPr>
        <w:t>GC</w:t>
      </w:r>
      <w:r w:rsidRPr="00E169D4">
        <w:rPr>
          <w:rFonts w:ascii="Times New Roman" w:hAnsi="Times New Roman" w:cs="Times New Roman"/>
          <w:szCs w:val="21"/>
        </w:rPr>
        <w:t xml:space="preserve">s compared to type IV </w:t>
      </w:r>
      <w:r>
        <w:rPr>
          <w:rFonts w:ascii="Times New Roman" w:hAnsi="Times New Roman" w:cs="Times New Roman" w:hint="eastAsia"/>
          <w:szCs w:val="21"/>
        </w:rPr>
        <w:t>GC</w:t>
      </w:r>
      <w:r w:rsidRPr="00E169D4">
        <w:rPr>
          <w:rFonts w:ascii="Times New Roman" w:hAnsi="Times New Roman" w:cs="Times New Roman"/>
          <w:szCs w:val="21"/>
        </w:rPr>
        <w:t xml:space="preserve"> at each cutoff value</w:t>
      </w:r>
      <w:r>
        <w:rPr>
          <w:rFonts w:ascii="Times New Roman" w:hAnsi="Times New Roman" w:cs="Times New Roman" w:hint="eastAsia"/>
          <w:szCs w:val="21"/>
        </w:rPr>
        <w:t xml:space="preserve"> and </w:t>
      </w:r>
      <w:r w:rsidRPr="00E169D4">
        <w:rPr>
          <w:rFonts w:ascii="Times New Roman" w:hAnsi="Times New Roman" w:cs="Times New Roman"/>
          <w:szCs w:val="21"/>
        </w:rPr>
        <w:t>the proportion of the corresponding patients</w:t>
      </w:r>
    </w:p>
    <w:tbl>
      <w:tblPr>
        <w:tblpPr w:leftFromText="142" w:rightFromText="142" w:vertAnchor="text" w:horzAnchor="margin" w:tblpY="141"/>
        <w:tblW w:w="10684" w:type="dxa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04"/>
        <w:gridCol w:w="218"/>
        <w:gridCol w:w="1089"/>
        <w:gridCol w:w="1634"/>
        <w:gridCol w:w="1636"/>
        <w:gridCol w:w="544"/>
        <w:gridCol w:w="1089"/>
        <w:gridCol w:w="1634"/>
        <w:gridCol w:w="1636"/>
      </w:tblGrid>
      <w:tr w:rsidR="00A7678D" w:rsidRPr="00E169D4" w:rsidTr="00272E04">
        <w:trPr>
          <w:trHeight w:val="407"/>
        </w:trPr>
        <w:tc>
          <w:tcPr>
            <w:tcW w:w="1204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>Cut off (cm)</w:t>
            </w:r>
          </w:p>
        </w:tc>
        <w:tc>
          <w:tcPr>
            <w:tcW w:w="218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4359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:rsidR="00A7678D" w:rsidRPr="00B14B53" w:rsidRDefault="00A7678D" w:rsidP="00272E0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B14B53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‘Large’ type III</w:t>
            </w:r>
          </w:p>
        </w:tc>
        <w:tc>
          <w:tcPr>
            <w:tcW w:w="544" w:type="dxa"/>
            <w:tcBorders>
              <w:top w:val="single" w:sz="12" w:space="0" w:color="auto"/>
            </w:tcBorders>
          </w:tcPr>
          <w:p w:rsidR="00A7678D" w:rsidRPr="00B14B53" w:rsidRDefault="00A7678D" w:rsidP="00272E0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59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:rsidR="00A7678D" w:rsidRPr="00B14B53" w:rsidRDefault="00A7678D" w:rsidP="00272E0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B14B53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‘Small’ type III</w:t>
            </w:r>
          </w:p>
        </w:tc>
      </w:tr>
      <w:tr w:rsidR="00A7678D" w:rsidRPr="00E169D4" w:rsidTr="00272E04">
        <w:trPr>
          <w:trHeight w:val="407"/>
        </w:trPr>
        <w:tc>
          <w:tcPr>
            <w:tcW w:w="1204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218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08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63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63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>Corresponding patients (%)</w:t>
            </w:r>
          </w:p>
        </w:tc>
        <w:tc>
          <w:tcPr>
            <w:tcW w:w="544" w:type="dxa"/>
            <w:tcBorders>
              <w:bottom w:val="single" w:sz="12" w:space="0" w:color="auto"/>
            </w:tcBorders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08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63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63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>Corresponding patients (%)</w:t>
            </w:r>
          </w:p>
        </w:tc>
      </w:tr>
      <w:tr w:rsidR="00A7678D" w:rsidRPr="00E169D4" w:rsidTr="00272E04">
        <w:trPr>
          <w:trHeight w:val="351"/>
        </w:trPr>
        <w:tc>
          <w:tcPr>
            <w:tcW w:w="1204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218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089" w:type="dxa"/>
            <w:tcBorders>
              <w:top w:val="single" w:sz="12" w:space="0" w:color="auto"/>
              <w:bottom w:val="nil"/>
            </w:tcBorders>
            <w:vAlign w:val="center"/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34" w:type="dxa"/>
            <w:tcBorders>
              <w:top w:val="single" w:sz="12" w:space="0" w:color="auto"/>
              <w:bottom w:val="nil"/>
            </w:tcBorders>
            <w:vAlign w:val="center"/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5</w:t>
            </w: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– 0.7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36" w:type="dxa"/>
            <w:tcBorders>
              <w:top w:val="single" w:sz="12" w:space="0" w:color="auto"/>
              <w:bottom w:val="nil"/>
            </w:tcBorders>
            <w:vAlign w:val="center"/>
          </w:tcPr>
          <w:p w:rsidR="00A7678D" w:rsidRPr="007704F9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7704F9">
              <w:rPr>
                <w:rFonts w:ascii="Times New Roman" w:eastAsiaTheme="minorHAnsi" w:hAnsi="Times New Roman" w:cs="Times New Roman"/>
                <w:sz w:val="18"/>
                <w:szCs w:val="18"/>
              </w:rPr>
              <w:t>77.8</w:t>
            </w:r>
          </w:p>
        </w:tc>
        <w:tc>
          <w:tcPr>
            <w:tcW w:w="544" w:type="dxa"/>
            <w:tcBorders>
              <w:top w:val="single" w:sz="12" w:space="0" w:color="auto"/>
              <w:bottom w:val="nil"/>
            </w:tcBorders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089" w:type="dxa"/>
            <w:tcBorders>
              <w:top w:val="single" w:sz="12" w:space="0" w:color="auto"/>
              <w:bottom w:val="nil"/>
            </w:tcBorders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34" w:type="dxa"/>
            <w:tcBorders>
              <w:top w:val="single" w:sz="12" w:space="0" w:color="auto"/>
              <w:bottom w:val="nil"/>
            </w:tcBorders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>0.13 – 0.3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36" w:type="dxa"/>
            <w:tcBorders>
              <w:top w:val="single" w:sz="12" w:space="0" w:color="auto"/>
              <w:bottom w:val="nil"/>
            </w:tcBorders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2.2</w:t>
            </w:r>
          </w:p>
        </w:tc>
      </w:tr>
      <w:tr w:rsidR="00A7678D" w:rsidRPr="00E169D4" w:rsidTr="00272E04">
        <w:trPr>
          <w:trHeight w:val="351"/>
        </w:trPr>
        <w:tc>
          <w:tcPr>
            <w:tcW w:w="1204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21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089" w:type="dxa"/>
            <w:tcBorders>
              <w:top w:val="nil"/>
            </w:tcBorders>
            <w:vAlign w:val="center"/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634" w:type="dxa"/>
            <w:tcBorders>
              <w:top w:val="nil"/>
            </w:tcBorders>
            <w:vAlign w:val="center"/>
          </w:tcPr>
          <w:p w:rsidR="00A7678D" w:rsidRPr="00E169D4" w:rsidRDefault="00A7678D" w:rsidP="00272E04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38</w:t>
            </w: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– 0.8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36" w:type="dxa"/>
            <w:tcBorders>
              <w:top w:val="nil"/>
            </w:tcBorders>
            <w:vAlign w:val="center"/>
          </w:tcPr>
          <w:p w:rsidR="00A7678D" w:rsidRPr="007704F9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7704F9">
              <w:rPr>
                <w:rFonts w:ascii="Times New Roman" w:eastAsiaTheme="minorHAnsi" w:hAnsi="Times New Roman" w:cs="Times New Roman"/>
                <w:sz w:val="18"/>
                <w:szCs w:val="18"/>
              </w:rPr>
              <w:t>52.2</w:t>
            </w:r>
          </w:p>
        </w:tc>
        <w:tc>
          <w:tcPr>
            <w:tcW w:w="544" w:type="dxa"/>
            <w:tcBorders>
              <w:top w:val="nil"/>
            </w:tcBorders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089" w:type="dxa"/>
            <w:tcBorders>
              <w:top w:val="nil"/>
            </w:tcBorders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34" w:type="dxa"/>
            <w:tcBorders>
              <w:top w:val="nil"/>
            </w:tcBorders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1</w:t>
            </w: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– 0.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636" w:type="dxa"/>
            <w:tcBorders>
              <w:top w:val="nil"/>
            </w:tcBorders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7.8</w:t>
            </w:r>
          </w:p>
        </w:tc>
      </w:tr>
      <w:tr w:rsidR="00A7678D" w:rsidRPr="00E169D4" w:rsidTr="00272E04">
        <w:trPr>
          <w:trHeight w:val="351"/>
        </w:trPr>
        <w:tc>
          <w:tcPr>
            <w:tcW w:w="12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2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089" w:type="dxa"/>
            <w:vAlign w:val="center"/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634" w:type="dxa"/>
            <w:vAlign w:val="center"/>
          </w:tcPr>
          <w:p w:rsidR="00A7678D" w:rsidRPr="00E169D4" w:rsidRDefault="00A7678D" w:rsidP="00272E04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39</w:t>
            </w: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– 0.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636" w:type="dxa"/>
            <w:vAlign w:val="center"/>
          </w:tcPr>
          <w:p w:rsidR="00A7678D" w:rsidRPr="007704F9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7704F9">
              <w:rPr>
                <w:rFonts w:ascii="Times New Roman" w:eastAsiaTheme="minorHAnsi" w:hAnsi="Times New Roman" w:cs="Times New Roman"/>
                <w:sz w:val="18"/>
                <w:szCs w:val="18"/>
              </w:rPr>
              <w:t>30.7</w:t>
            </w:r>
          </w:p>
        </w:tc>
        <w:tc>
          <w:tcPr>
            <w:tcW w:w="544" w:type="dxa"/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089" w:type="dxa"/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634" w:type="dxa"/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5</w:t>
            </w: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– 0.5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36" w:type="dxa"/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9.3</w:t>
            </w:r>
          </w:p>
        </w:tc>
      </w:tr>
      <w:tr w:rsidR="00A7678D" w:rsidRPr="00E169D4" w:rsidTr="00272E04">
        <w:trPr>
          <w:trHeight w:val="351"/>
        </w:trPr>
        <w:tc>
          <w:tcPr>
            <w:tcW w:w="12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2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089" w:type="dxa"/>
            <w:vAlign w:val="center"/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A7678D" w:rsidRPr="00E169D4" w:rsidRDefault="00A7678D" w:rsidP="00272E04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38</w:t>
            </w: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– 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636" w:type="dxa"/>
            <w:vAlign w:val="center"/>
          </w:tcPr>
          <w:p w:rsidR="00A7678D" w:rsidRPr="007704F9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7704F9">
              <w:rPr>
                <w:rFonts w:ascii="Times New Roman" w:eastAsiaTheme="minorHAnsi" w:hAnsi="Times New Roman" w:cs="Times New Roman"/>
                <w:sz w:val="18"/>
                <w:szCs w:val="18"/>
              </w:rPr>
              <w:t>18.4</w:t>
            </w:r>
          </w:p>
        </w:tc>
        <w:tc>
          <w:tcPr>
            <w:tcW w:w="544" w:type="dxa"/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089" w:type="dxa"/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34" w:type="dxa"/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28</w:t>
            </w: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– 0.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636" w:type="dxa"/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>81.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6</w:t>
            </w:r>
          </w:p>
        </w:tc>
      </w:tr>
      <w:tr w:rsidR="00A7678D" w:rsidRPr="00E169D4" w:rsidTr="00272E04">
        <w:trPr>
          <w:trHeight w:val="351"/>
        </w:trPr>
        <w:tc>
          <w:tcPr>
            <w:tcW w:w="12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2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089" w:type="dxa"/>
            <w:vAlign w:val="center"/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34" w:type="dxa"/>
            <w:vAlign w:val="center"/>
          </w:tcPr>
          <w:p w:rsidR="00A7678D" w:rsidRPr="00E169D4" w:rsidRDefault="00A7678D" w:rsidP="00272E04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36</w:t>
            </w: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– 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636" w:type="dxa"/>
            <w:vAlign w:val="center"/>
          </w:tcPr>
          <w:p w:rsidR="00A7678D" w:rsidRPr="007704F9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7704F9">
              <w:rPr>
                <w:rFonts w:ascii="Times New Roman" w:eastAsiaTheme="minorHAnsi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544" w:type="dxa"/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089" w:type="dxa"/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34" w:type="dxa"/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29</w:t>
            </w: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– 0.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636" w:type="dxa"/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7.7</w:t>
            </w:r>
          </w:p>
        </w:tc>
      </w:tr>
      <w:tr w:rsidR="00A7678D" w:rsidRPr="00E169D4" w:rsidTr="00272E04">
        <w:trPr>
          <w:trHeight w:val="351"/>
        </w:trPr>
        <w:tc>
          <w:tcPr>
            <w:tcW w:w="1204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218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089" w:type="dxa"/>
            <w:tcBorders>
              <w:bottom w:val="nil"/>
            </w:tcBorders>
            <w:vAlign w:val="center"/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634" w:type="dxa"/>
            <w:tcBorders>
              <w:bottom w:val="nil"/>
            </w:tcBorders>
            <w:vAlign w:val="center"/>
          </w:tcPr>
          <w:p w:rsidR="00A7678D" w:rsidRPr="00E169D4" w:rsidRDefault="00A7678D" w:rsidP="00272E04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1</w:t>
            </w: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– 1.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636" w:type="dxa"/>
            <w:tcBorders>
              <w:bottom w:val="nil"/>
            </w:tcBorders>
            <w:vAlign w:val="center"/>
          </w:tcPr>
          <w:p w:rsidR="00A7678D" w:rsidRPr="007704F9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7704F9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6.9</w:t>
            </w:r>
          </w:p>
        </w:tc>
        <w:tc>
          <w:tcPr>
            <w:tcW w:w="544" w:type="dxa"/>
            <w:tcBorders>
              <w:bottom w:val="nil"/>
            </w:tcBorders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089" w:type="dxa"/>
            <w:tcBorders>
              <w:bottom w:val="nil"/>
            </w:tcBorders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34" w:type="dxa"/>
            <w:tcBorders>
              <w:bottom w:val="nil"/>
            </w:tcBorders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29</w:t>
            </w: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– 0.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636" w:type="dxa"/>
            <w:tcBorders>
              <w:bottom w:val="nil"/>
            </w:tcBorders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3.1</w:t>
            </w:r>
          </w:p>
        </w:tc>
      </w:tr>
      <w:tr w:rsidR="00A7678D" w:rsidRPr="00E169D4" w:rsidTr="00272E04">
        <w:trPr>
          <w:trHeight w:val="351"/>
        </w:trPr>
        <w:tc>
          <w:tcPr>
            <w:tcW w:w="1204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2</w:t>
            </w: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218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089" w:type="dxa"/>
            <w:tcBorders>
              <w:top w:val="nil"/>
              <w:bottom w:val="single" w:sz="12" w:space="0" w:color="auto"/>
            </w:tcBorders>
            <w:vAlign w:val="center"/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634" w:type="dxa"/>
            <w:tcBorders>
              <w:top w:val="nil"/>
              <w:bottom w:val="single" w:sz="12" w:space="0" w:color="auto"/>
            </w:tcBorders>
            <w:vAlign w:val="center"/>
          </w:tcPr>
          <w:p w:rsidR="00A7678D" w:rsidRPr="00E169D4" w:rsidRDefault="00A7678D" w:rsidP="00272E04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39</w:t>
            </w: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– 3.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1636" w:type="dxa"/>
            <w:tcBorders>
              <w:top w:val="nil"/>
              <w:bottom w:val="single" w:sz="12" w:space="0" w:color="auto"/>
            </w:tcBorders>
            <w:vAlign w:val="center"/>
          </w:tcPr>
          <w:p w:rsidR="00A7678D" w:rsidRPr="007704F9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7704F9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1.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44" w:type="dxa"/>
            <w:tcBorders>
              <w:top w:val="nil"/>
              <w:bottom w:val="single" w:sz="12" w:space="0" w:color="auto"/>
            </w:tcBorders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089" w:type="dxa"/>
            <w:tcBorders>
              <w:top w:val="nil"/>
              <w:bottom w:val="single" w:sz="12" w:space="0" w:color="auto"/>
            </w:tcBorders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34" w:type="dxa"/>
            <w:tcBorders>
              <w:top w:val="nil"/>
              <w:bottom w:val="single" w:sz="12" w:space="0" w:color="auto"/>
            </w:tcBorders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30</w:t>
            </w: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– 0.6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36" w:type="dxa"/>
            <w:tcBorders>
              <w:top w:val="nil"/>
              <w:bottom w:val="single" w:sz="12" w:space="0" w:color="auto"/>
            </w:tcBorders>
          </w:tcPr>
          <w:p w:rsidR="00A7678D" w:rsidRPr="00E169D4" w:rsidRDefault="00A7678D" w:rsidP="00272E04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169D4">
              <w:rPr>
                <w:rFonts w:ascii="Times New Roman" w:eastAsiaTheme="minorHAnsi" w:hAnsi="Times New Roman" w:cs="Times New Roman"/>
                <w:sz w:val="18"/>
                <w:szCs w:val="18"/>
              </w:rPr>
              <w:t>98.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4</w:t>
            </w:r>
          </w:p>
        </w:tc>
      </w:tr>
    </w:tbl>
    <w:p w:rsidR="00A7678D" w:rsidRDefault="00A7678D" w:rsidP="00A7678D">
      <w:pPr>
        <w:widowControl/>
        <w:jc w:val="left"/>
        <w:rPr>
          <w:rFonts w:ascii="Times New Roman" w:hAnsi="Times New Roman" w:cs="Times New Roman"/>
          <w:szCs w:val="21"/>
        </w:rPr>
      </w:pPr>
      <w:r w:rsidRPr="00E169D4">
        <w:rPr>
          <w:rFonts w:ascii="Times New Roman" w:hAnsi="Times New Roman" w:cs="Times New Roman"/>
          <w:szCs w:val="21"/>
        </w:rPr>
        <w:t xml:space="preserve">HR, hazard ratio; </w:t>
      </w:r>
      <w:r>
        <w:rPr>
          <w:rFonts w:ascii="Times New Roman" w:hAnsi="Times New Roman" w:cs="Times New Roman" w:hint="eastAsia"/>
          <w:szCs w:val="21"/>
        </w:rPr>
        <w:t xml:space="preserve">GC, gastric cancer; </w:t>
      </w:r>
      <w:r w:rsidRPr="00E169D4">
        <w:rPr>
          <w:rFonts w:ascii="Times New Roman" w:hAnsi="Times New Roman" w:cs="Times New Roman"/>
          <w:szCs w:val="21"/>
        </w:rPr>
        <w:t>95% CI, 95% confidence interval</w:t>
      </w:r>
    </w:p>
    <w:p w:rsidR="00A7678D" w:rsidRDefault="00A7678D"/>
    <w:sectPr w:rsidR="00A7678D" w:rsidSect="008F6C77">
      <w:pgSz w:w="11900" w:h="16840"/>
      <w:pgMar w:top="720" w:right="624" w:bottom="720" w:left="62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C77"/>
    <w:rsid w:val="00081A9A"/>
    <w:rsid w:val="00523D52"/>
    <w:rsid w:val="00575687"/>
    <w:rsid w:val="00741A9B"/>
    <w:rsid w:val="008B3E41"/>
    <w:rsid w:val="008F6C77"/>
    <w:rsid w:val="00A7678D"/>
    <w:rsid w:val="00A90823"/>
    <w:rsid w:val="00AE07A6"/>
    <w:rsid w:val="00AE3FB9"/>
    <w:rsid w:val="00B526DD"/>
    <w:rsid w:val="00DF6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23E5AF"/>
  <w15:chartTrackingRefBased/>
  <w15:docId w15:val="{9A3BF867-A528-794A-933A-1A23442D7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6C7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F6C7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6C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F6C7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F6C7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F6C7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F6C7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F6C7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F6C7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F6C7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F6C7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F6C7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F6C7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F6C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F6C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F6C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F6C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F6C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F6C7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F6C7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F6C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F6C7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F6C7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F6C7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F6C7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F6C7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F6C77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F6C7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F6C77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8F6C77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8F6C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ugita@med.kobe-u.ac.jp</dc:creator>
  <cp:keywords/>
  <dc:description/>
  <cp:lastModifiedBy>ysugita@med.kobe-u.ac.jp</cp:lastModifiedBy>
  <cp:revision>3</cp:revision>
  <dcterms:created xsi:type="dcterms:W3CDTF">2025-05-09T12:50:00Z</dcterms:created>
  <dcterms:modified xsi:type="dcterms:W3CDTF">2025-06-08T07:52:00Z</dcterms:modified>
</cp:coreProperties>
</file>